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C3856" w:rsidRPr="005C3856" w:rsidRDefault="005C3856" w:rsidP="005C3856">
      <w:pPr>
        <w:spacing w:line="360" w:lineRule="auto"/>
        <w:rPr>
          <w:b/>
          <w:bCs/>
        </w:rPr>
      </w:pPr>
      <w:bookmarkStart w:id="0" w:name="_GoBack"/>
      <w:bookmarkEnd w:id="0"/>
      <w:r w:rsidRPr="005C3856">
        <w:rPr>
          <w:b/>
          <w:bCs/>
        </w:rPr>
        <w:t>Supplementary Figure Legends</w:t>
      </w:r>
    </w:p>
    <w:p w:rsidR="005C3856" w:rsidRDefault="005C3856" w:rsidP="005C3856">
      <w:pPr>
        <w:spacing w:line="360" w:lineRule="auto"/>
      </w:pPr>
    </w:p>
    <w:p w:rsidR="005C3856" w:rsidRDefault="005C3856" w:rsidP="005C3856">
      <w:pPr>
        <w:spacing w:line="360" w:lineRule="auto"/>
      </w:pPr>
      <w:r>
        <w:t>Figure S1. PCA showing sequencing batch effect within each lineage. For all plots, colours indicate different sequencing libraries and shapes indicate sampling locations. Abbreviations are as follows: (NRM) Northern Rocky Mountains; (CRM) Central Rocky Mountains; (SRM) Southern Rocky Mountains; (CSC) Cascades; (SN) Sierra Nevada; and (CU) Central Utah.</w:t>
      </w:r>
    </w:p>
    <w:p w:rsidR="005C3856" w:rsidRDefault="005C3856" w:rsidP="005C3856">
      <w:pPr>
        <w:spacing w:line="360" w:lineRule="auto"/>
      </w:pPr>
    </w:p>
    <w:p w:rsidR="005C3856" w:rsidRDefault="005C3856" w:rsidP="005C3856">
      <w:pPr>
        <w:spacing w:line="360" w:lineRule="auto"/>
      </w:pPr>
      <w:r>
        <w:t xml:space="preserve">Figures S2-S7. Outlier detection for redundancy analysis (RDA; left) and linear mixed models (LMM; middle) for six American pika lineages. For the RDA plots, outliers are coloured by which the strongest correlated variable. Hollow red circles on the Manhattan plots (middle) indicate robust outliers; only the lowest </w:t>
      </w:r>
      <w:r>
        <w:rPr>
          <w:i/>
          <w:iCs/>
        </w:rPr>
        <w:t>p</w:t>
      </w:r>
      <w:r>
        <w:t>-value for each locus is shown. Venn diagrams (right) show the number of detected outliers within and across methods.</w:t>
      </w:r>
    </w:p>
    <w:p w:rsidR="005C3856" w:rsidRDefault="005C3856" w:rsidP="005C3856">
      <w:pPr>
        <w:spacing w:line="360" w:lineRule="auto"/>
      </w:pPr>
    </w:p>
    <w:p w:rsidR="005C3856" w:rsidRDefault="005C3856" w:rsidP="005C3856">
      <w:pPr>
        <w:spacing w:line="360" w:lineRule="auto"/>
      </w:pPr>
      <w:r>
        <w:t>Figures S8-S10. Relationship between latitude (decimal degrees) and normalized read depth of outlier loci significantly associated with temperature (Figure S8), precipitation (Figure S9), or solar radiation (Figure S10) detected during GEA analyses in American pika. Each line indicates a separate lineage, and the top five most strongly correlated loci within each lineage are shown. Abbreviations are as follows: (NRM) Northern Rocky Mountains; (CRM) Central Rocky Mountains; (SRM) Southern Rocky Mountains; (CSC) Cascades; (SN) Sierra Nevada; and (CU) Central Utah.</w:t>
      </w:r>
    </w:p>
    <w:p w:rsidR="005C3856" w:rsidRDefault="005C3856" w:rsidP="005C3856">
      <w:pPr>
        <w:spacing w:line="360" w:lineRule="auto"/>
      </w:pPr>
    </w:p>
    <w:p w:rsidR="00665610" w:rsidRDefault="005C3856" w:rsidP="00293DCF">
      <w:pPr>
        <w:spacing w:line="360" w:lineRule="auto"/>
      </w:pPr>
      <w:r>
        <w:t>Figure S11-S13. Relationship between elevation and normalized read depth of outlier loci significantly associated with temperature (Figure S11), precipitation (Figure S12), or solar radiation (Figure S13) detected during GEA analyses in the American pika (</w:t>
      </w:r>
      <w:r>
        <w:rPr>
          <w:i/>
          <w:iCs/>
        </w:rPr>
        <w:t>Ochotona</w:t>
      </w:r>
      <w:r>
        <w:t xml:space="preserve"> </w:t>
      </w:r>
      <w:r>
        <w:rPr>
          <w:i/>
          <w:iCs/>
        </w:rPr>
        <w:t>princeps</w:t>
      </w:r>
      <w:r>
        <w:t>). Each line indicates a separate lineage, and the top five most strongly correlated loci within each lineage are shown. Abbreviations are as follows: (NRM) Northern Rocky Mountains; (CRM) Central Rocky Mountains; (SRM) Southern Rocky Mountains; (CSC) Cascades; (SN) Sierra Nevada; and (CU) Central Utah.</w:t>
      </w:r>
    </w:p>
    <w:sectPr w:rsidR="00665610" w:rsidSect="009711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856"/>
    <w:rsid w:val="00000576"/>
    <w:rsid w:val="000009D6"/>
    <w:rsid w:val="00003614"/>
    <w:rsid w:val="000037B2"/>
    <w:rsid w:val="00006192"/>
    <w:rsid w:val="00006F20"/>
    <w:rsid w:val="000105EA"/>
    <w:rsid w:val="00016932"/>
    <w:rsid w:val="00030A70"/>
    <w:rsid w:val="0003775B"/>
    <w:rsid w:val="0005507A"/>
    <w:rsid w:val="000652C5"/>
    <w:rsid w:val="00065D91"/>
    <w:rsid w:val="000670B1"/>
    <w:rsid w:val="000833B3"/>
    <w:rsid w:val="000A5AE5"/>
    <w:rsid w:val="000A6E46"/>
    <w:rsid w:val="000B1648"/>
    <w:rsid w:val="000B51E8"/>
    <w:rsid w:val="000C343E"/>
    <w:rsid w:val="000C5765"/>
    <w:rsid w:val="000D3BD8"/>
    <w:rsid w:val="000E7794"/>
    <w:rsid w:val="000F0F1E"/>
    <w:rsid w:val="000F7CA4"/>
    <w:rsid w:val="00114546"/>
    <w:rsid w:val="00123D78"/>
    <w:rsid w:val="001310CD"/>
    <w:rsid w:val="00147F70"/>
    <w:rsid w:val="00153603"/>
    <w:rsid w:val="00160E61"/>
    <w:rsid w:val="00165CE0"/>
    <w:rsid w:val="0017351A"/>
    <w:rsid w:val="001828E2"/>
    <w:rsid w:val="0018741C"/>
    <w:rsid w:val="00187896"/>
    <w:rsid w:val="00193929"/>
    <w:rsid w:val="00195F5E"/>
    <w:rsid w:val="001A45B5"/>
    <w:rsid w:val="001B3EE2"/>
    <w:rsid w:val="001D00F4"/>
    <w:rsid w:val="001D5AB7"/>
    <w:rsid w:val="001D694B"/>
    <w:rsid w:val="001E12AC"/>
    <w:rsid w:val="001E3221"/>
    <w:rsid w:val="001E511B"/>
    <w:rsid w:val="001E7A93"/>
    <w:rsid w:val="001F0D37"/>
    <w:rsid w:val="002034CA"/>
    <w:rsid w:val="0022277F"/>
    <w:rsid w:val="0023727D"/>
    <w:rsid w:val="00240126"/>
    <w:rsid w:val="002425D0"/>
    <w:rsid w:val="00252DAC"/>
    <w:rsid w:val="00255CA1"/>
    <w:rsid w:val="00263DB3"/>
    <w:rsid w:val="002700C0"/>
    <w:rsid w:val="00271A5E"/>
    <w:rsid w:val="00273716"/>
    <w:rsid w:val="00287A47"/>
    <w:rsid w:val="00293DCF"/>
    <w:rsid w:val="002946E7"/>
    <w:rsid w:val="00296EA4"/>
    <w:rsid w:val="002A0811"/>
    <w:rsid w:val="002B3475"/>
    <w:rsid w:val="002B7E66"/>
    <w:rsid w:val="002C2E77"/>
    <w:rsid w:val="002C4BED"/>
    <w:rsid w:val="002D03C7"/>
    <w:rsid w:val="002D1EBA"/>
    <w:rsid w:val="002D68D0"/>
    <w:rsid w:val="002E795F"/>
    <w:rsid w:val="002F4F29"/>
    <w:rsid w:val="00304A68"/>
    <w:rsid w:val="00304B5F"/>
    <w:rsid w:val="003066EF"/>
    <w:rsid w:val="003073A5"/>
    <w:rsid w:val="00313BB7"/>
    <w:rsid w:val="00326117"/>
    <w:rsid w:val="00330371"/>
    <w:rsid w:val="0033347F"/>
    <w:rsid w:val="00333D6E"/>
    <w:rsid w:val="0033744D"/>
    <w:rsid w:val="00340046"/>
    <w:rsid w:val="00341704"/>
    <w:rsid w:val="003448B7"/>
    <w:rsid w:val="00354098"/>
    <w:rsid w:val="00357AEB"/>
    <w:rsid w:val="00360BF6"/>
    <w:rsid w:val="00362C83"/>
    <w:rsid w:val="00377392"/>
    <w:rsid w:val="00386246"/>
    <w:rsid w:val="0039438F"/>
    <w:rsid w:val="003975FF"/>
    <w:rsid w:val="00397A30"/>
    <w:rsid w:val="003A22E2"/>
    <w:rsid w:val="003A336A"/>
    <w:rsid w:val="003A765C"/>
    <w:rsid w:val="003B2BD2"/>
    <w:rsid w:val="003B5551"/>
    <w:rsid w:val="003C1DF9"/>
    <w:rsid w:val="003C4D0A"/>
    <w:rsid w:val="003C6BCF"/>
    <w:rsid w:val="003D77D5"/>
    <w:rsid w:val="003E0043"/>
    <w:rsid w:val="003F0291"/>
    <w:rsid w:val="003F40DD"/>
    <w:rsid w:val="003F4CF6"/>
    <w:rsid w:val="004178DC"/>
    <w:rsid w:val="00432D76"/>
    <w:rsid w:val="00434CFC"/>
    <w:rsid w:val="00441241"/>
    <w:rsid w:val="00443362"/>
    <w:rsid w:val="00472A2C"/>
    <w:rsid w:val="00473372"/>
    <w:rsid w:val="00481047"/>
    <w:rsid w:val="004816E6"/>
    <w:rsid w:val="00482884"/>
    <w:rsid w:val="0049777E"/>
    <w:rsid w:val="004A2BC6"/>
    <w:rsid w:val="004A2BF5"/>
    <w:rsid w:val="004A405A"/>
    <w:rsid w:val="004A5BB8"/>
    <w:rsid w:val="004A5C51"/>
    <w:rsid w:val="004B0A70"/>
    <w:rsid w:val="004B23AC"/>
    <w:rsid w:val="004D3482"/>
    <w:rsid w:val="004D44BD"/>
    <w:rsid w:val="004D4586"/>
    <w:rsid w:val="004D6900"/>
    <w:rsid w:val="004E0394"/>
    <w:rsid w:val="004E1464"/>
    <w:rsid w:val="004E36C7"/>
    <w:rsid w:val="004F0BB5"/>
    <w:rsid w:val="004F1344"/>
    <w:rsid w:val="004F6939"/>
    <w:rsid w:val="0050079A"/>
    <w:rsid w:val="00502306"/>
    <w:rsid w:val="00503032"/>
    <w:rsid w:val="005071EC"/>
    <w:rsid w:val="0051167E"/>
    <w:rsid w:val="00512DDB"/>
    <w:rsid w:val="00515E59"/>
    <w:rsid w:val="005206CF"/>
    <w:rsid w:val="00530EFD"/>
    <w:rsid w:val="005328A4"/>
    <w:rsid w:val="0053344F"/>
    <w:rsid w:val="00536352"/>
    <w:rsid w:val="0057678D"/>
    <w:rsid w:val="00576A9D"/>
    <w:rsid w:val="0057730C"/>
    <w:rsid w:val="00582E48"/>
    <w:rsid w:val="005830C6"/>
    <w:rsid w:val="005875C4"/>
    <w:rsid w:val="005928FD"/>
    <w:rsid w:val="005A593C"/>
    <w:rsid w:val="005A66BE"/>
    <w:rsid w:val="005A7404"/>
    <w:rsid w:val="005B04B3"/>
    <w:rsid w:val="005B2FA7"/>
    <w:rsid w:val="005B3524"/>
    <w:rsid w:val="005C3856"/>
    <w:rsid w:val="005C3FAF"/>
    <w:rsid w:val="005D03B1"/>
    <w:rsid w:val="005D5076"/>
    <w:rsid w:val="005D5811"/>
    <w:rsid w:val="005D7082"/>
    <w:rsid w:val="005E61EA"/>
    <w:rsid w:val="005F4307"/>
    <w:rsid w:val="005F6D8F"/>
    <w:rsid w:val="005F7224"/>
    <w:rsid w:val="00601B26"/>
    <w:rsid w:val="006031BD"/>
    <w:rsid w:val="006066ED"/>
    <w:rsid w:val="006077EC"/>
    <w:rsid w:val="00616092"/>
    <w:rsid w:val="00616267"/>
    <w:rsid w:val="006248E3"/>
    <w:rsid w:val="00633708"/>
    <w:rsid w:val="00643036"/>
    <w:rsid w:val="006516A2"/>
    <w:rsid w:val="00656663"/>
    <w:rsid w:val="00663B8C"/>
    <w:rsid w:val="006647C6"/>
    <w:rsid w:val="00665610"/>
    <w:rsid w:val="00675C74"/>
    <w:rsid w:val="0068180A"/>
    <w:rsid w:val="0069265A"/>
    <w:rsid w:val="00695475"/>
    <w:rsid w:val="006A1520"/>
    <w:rsid w:val="006A5D26"/>
    <w:rsid w:val="006B3810"/>
    <w:rsid w:val="006B3D4B"/>
    <w:rsid w:val="006C6B64"/>
    <w:rsid w:val="006D46F3"/>
    <w:rsid w:val="006E664B"/>
    <w:rsid w:val="006F0CAA"/>
    <w:rsid w:val="006F4556"/>
    <w:rsid w:val="006F4CE9"/>
    <w:rsid w:val="00713A2C"/>
    <w:rsid w:val="00714559"/>
    <w:rsid w:val="00730FE7"/>
    <w:rsid w:val="00733AF3"/>
    <w:rsid w:val="00736651"/>
    <w:rsid w:val="00737AD5"/>
    <w:rsid w:val="0075242C"/>
    <w:rsid w:val="00752E21"/>
    <w:rsid w:val="007531E3"/>
    <w:rsid w:val="007636C4"/>
    <w:rsid w:val="007654CC"/>
    <w:rsid w:val="00777158"/>
    <w:rsid w:val="0079251F"/>
    <w:rsid w:val="00793344"/>
    <w:rsid w:val="007A16F1"/>
    <w:rsid w:val="007A52DB"/>
    <w:rsid w:val="007A5FE7"/>
    <w:rsid w:val="007B0FB3"/>
    <w:rsid w:val="007B2804"/>
    <w:rsid w:val="007B6624"/>
    <w:rsid w:val="007C1A47"/>
    <w:rsid w:val="007D02CE"/>
    <w:rsid w:val="007E3776"/>
    <w:rsid w:val="007F233A"/>
    <w:rsid w:val="007F49B0"/>
    <w:rsid w:val="0080573E"/>
    <w:rsid w:val="008113B8"/>
    <w:rsid w:val="00817D22"/>
    <w:rsid w:val="008225B1"/>
    <w:rsid w:val="00826946"/>
    <w:rsid w:val="00831182"/>
    <w:rsid w:val="00847120"/>
    <w:rsid w:val="0085204D"/>
    <w:rsid w:val="00853C7E"/>
    <w:rsid w:val="00854CDA"/>
    <w:rsid w:val="00864E7F"/>
    <w:rsid w:val="00871129"/>
    <w:rsid w:val="008737F1"/>
    <w:rsid w:val="00873A7A"/>
    <w:rsid w:val="00875CB3"/>
    <w:rsid w:val="00877625"/>
    <w:rsid w:val="0089105A"/>
    <w:rsid w:val="00895798"/>
    <w:rsid w:val="008B1B27"/>
    <w:rsid w:val="008B5B58"/>
    <w:rsid w:val="008B677C"/>
    <w:rsid w:val="008B6F66"/>
    <w:rsid w:val="008B7C78"/>
    <w:rsid w:val="008C6BC4"/>
    <w:rsid w:val="008D3871"/>
    <w:rsid w:val="008E448D"/>
    <w:rsid w:val="008E7BEA"/>
    <w:rsid w:val="008F02E3"/>
    <w:rsid w:val="008F11D3"/>
    <w:rsid w:val="008F32BF"/>
    <w:rsid w:val="008F35EF"/>
    <w:rsid w:val="008F3E69"/>
    <w:rsid w:val="008F48D9"/>
    <w:rsid w:val="00912857"/>
    <w:rsid w:val="00912A39"/>
    <w:rsid w:val="0091445B"/>
    <w:rsid w:val="00917739"/>
    <w:rsid w:val="0092143C"/>
    <w:rsid w:val="00923BDE"/>
    <w:rsid w:val="00932CE7"/>
    <w:rsid w:val="00936B1C"/>
    <w:rsid w:val="00936D0A"/>
    <w:rsid w:val="009466D8"/>
    <w:rsid w:val="00947825"/>
    <w:rsid w:val="00950B61"/>
    <w:rsid w:val="00953209"/>
    <w:rsid w:val="00955479"/>
    <w:rsid w:val="00960305"/>
    <w:rsid w:val="0097118F"/>
    <w:rsid w:val="00972509"/>
    <w:rsid w:val="00983EFB"/>
    <w:rsid w:val="00986EE9"/>
    <w:rsid w:val="00996007"/>
    <w:rsid w:val="009A0AFA"/>
    <w:rsid w:val="009A68DC"/>
    <w:rsid w:val="009B1284"/>
    <w:rsid w:val="009B160B"/>
    <w:rsid w:val="009B2804"/>
    <w:rsid w:val="009C320B"/>
    <w:rsid w:val="009C4E9F"/>
    <w:rsid w:val="009D2392"/>
    <w:rsid w:val="009D46D4"/>
    <w:rsid w:val="009D73C8"/>
    <w:rsid w:val="00A01E8E"/>
    <w:rsid w:val="00A05419"/>
    <w:rsid w:val="00A05C75"/>
    <w:rsid w:val="00A111EC"/>
    <w:rsid w:val="00A25743"/>
    <w:rsid w:val="00A310F2"/>
    <w:rsid w:val="00A324BB"/>
    <w:rsid w:val="00A345C9"/>
    <w:rsid w:val="00A36A51"/>
    <w:rsid w:val="00A41AA3"/>
    <w:rsid w:val="00A4313D"/>
    <w:rsid w:val="00A61496"/>
    <w:rsid w:val="00A640DF"/>
    <w:rsid w:val="00A6480E"/>
    <w:rsid w:val="00A66CE2"/>
    <w:rsid w:val="00A7053C"/>
    <w:rsid w:val="00A77FAA"/>
    <w:rsid w:val="00A95EA4"/>
    <w:rsid w:val="00AA12B1"/>
    <w:rsid w:val="00AA4115"/>
    <w:rsid w:val="00AB6F12"/>
    <w:rsid w:val="00AC2A0A"/>
    <w:rsid w:val="00AD780F"/>
    <w:rsid w:val="00AE384C"/>
    <w:rsid w:val="00AE4FBA"/>
    <w:rsid w:val="00AF09B5"/>
    <w:rsid w:val="00AF246B"/>
    <w:rsid w:val="00AF3206"/>
    <w:rsid w:val="00AF5DAA"/>
    <w:rsid w:val="00AF7777"/>
    <w:rsid w:val="00AF7E63"/>
    <w:rsid w:val="00B01C74"/>
    <w:rsid w:val="00B022F4"/>
    <w:rsid w:val="00B05180"/>
    <w:rsid w:val="00B053A8"/>
    <w:rsid w:val="00B17704"/>
    <w:rsid w:val="00B224EB"/>
    <w:rsid w:val="00B53CDB"/>
    <w:rsid w:val="00B57CB0"/>
    <w:rsid w:val="00B57DD6"/>
    <w:rsid w:val="00B6093D"/>
    <w:rsid w:val="00B60F6D"/>
    <w:rsid w:val="00B660DB"/>
    <w:rsid w:val="00B71151"/>
    <w:rsid w:val="00B747BF"/>
    <w:rsid w:val="00B7611E"/>
    <w:rsid w:val="00B80C75"/>
    <w:rsid w:val="00B821C1"/>
    <w:rsid w:val="00B85716"/>
    <w:rsid w:val="00B87C4D"/>
    <w:rsid w:val="00B92BC5"/>
    <w:rsid w:val="00B95C44"/>
    <w:rsid w:val="00B97444"/>
    <w:rsid w:val="00BB2440"/>
    <w:rsid w:val="00BB749B"/>
    <w:rsid w:val="00BB7B4A"/>
    <w:rsid w:val="00BC01CC"/>
    <w:rsid w:val="00BC0594"/>
    <w:rsid w:val="00BD0597"/>
    <w:rsid w:val="00BD0FFB"/>
    <w:rsid w:val="00BD6210"/>
    <w:rsid w:val="00BD6260"/>
    <w:rsid w:val="00BD7233"/>
    <w:rsid w:val="00BF5DCE"/>
    <w:rsid w:val="00BF6F32"/>
    <w:rsid w:val="00C152F2"/>
    <w:rsid w:val="00C17C82"/>
    <w:rsid w:val="00C36E62"/>
    <w:rsid w:val="00C42EDA"/>
    <w:rsid w:val="00C43DD7"/>
    <w:rsid w:val="00C566BD"/>
    <w:rsid w:val="00C6221F"/>
    <w:rsid w:val="00C63A50"/>
    <w:rsid w:val="00C7070A"/>
    <w:rsid w:val="00C7084D"/>
    <w:rsid w:val="00C81264"/>
    <w:rsid w:val="00C844E7"/>
    <w:rsid w:val="00C856EB"/>
    <w:rsid w:val="00C87903"/>
    <w:rsid w:val="00CA05F8"/>
    <w:rsid w:val="00CB138B"/>
    <w:rsid w:val="00CB19A1"/>
    <w:rsid w:val="00CB1E3C"/>
    <w:rsid w:val="00CC1EDC"/>
    <w:rsid w:val="00CC33C4"/>
    <w:rsid w:val="00CC38C3"/>
    <w:rsid w:val="00CC53C7"/>
    <w:rsid w:val="00CD36C0"/>
    <w:rsid w:val="00CF0159"/>
    <w:rsid w:val="00CF0340"/>
    <w:rsid w:val="00CF1C1B"/>
    <w:rsid w:val="00D01228"/>
    <w:rsid w:val="00D04B83"/>
    <w:rsid w:val="00D06B69"/>
    <w:rsid w:val="00D123E1"/>
    <w:rsid w:val="00D159B3"/>
    <w:rsid w:val="00D33A70"/>
    <w:rsid w:val="00D36962"/>
    <w:rsid w:val="00D3794E"/>
    <w:rsid w:val="00D40875"/>
    <w:rsid w:val="00D41133"/>
    <w:rsid w:val="00D41459"/>
    <w:rsid w:val="00D428F3"/>
    <w:rsid w:val="00D43755"/>
    <w:rsid w:val="00D52AD7"/>
    <w:rsid w:val="00D6299B"/>
    <w:rsid w:val="00D64F9E"/>
    <w:rsid w:val="00D6730C"/>
    <w:rsid w:val="00D71840"/>
    <w:rsid w:val="00D739F5"/>
    <w:rsid w:val="00D876EE"/>
    <w:rsid w:val="00D9118E"/>
    <w:rsid w:val="00D93F9A"/>
    <w:rsid w:val="00D9474B"/>
    <w:rsid w:val="00D97F37"/>
    <w:rsid w:val="00DA29D8"/>
    <w:rsid w:val="00DB0F6C"/>
    <w:rsid w:val="00DB664A"/>
    <w:rsid w:val="00DC4FE8"/>
    <w:rsid w:val="00DD1BA5"/>
    <w:rsid w:val="00DD4768"/>
    <w:rsid w:val="00DE0C38"/>
    <w:rsid w:val="00DF792D"/>
    <w:rsid w:val="00E036F1"/>
    <w:rsid w:val="00E069BB"/>
    <w:rsid w:val="00E075F8"/>
    <w:rsid w:val="00E1130B"/>
    <w:rsid w:val="00E138E0"/>
    <w:rsid w:val="00E15672"/>
    <w:rsid w:val="00E21767"/>
    <w:rsid w:val="00E23013"/>
    <w:rsid w:val="00E33F24"/>
    <w:rsid w:val="00E454A9"/>
    <w:rsid w:val="00E50FFC"/>
    <w:rsid w:val="00E54C54"/>
    <w:rsid w:val="00E70E02"/>
    <w:rsid w:val="00E71E74"/>
    <w:rsid w:val="00E7276A"/>
    <w:rsid w:val="00E77973"/>
    <w:rsid w:val="00E77991"/>
    <w:rsid w:val="00E80908"/>
    <w:rsid w:val="00E80ADD"/>
    <w:rsid w:val="00E81168"/>
    <w:rsid w:val="00E84FC7"/>
    <w:rsid w:val="00E90089"/>
    <w:rsid w:val="00E91846"/>
    <w:rsid w:val="00EA5551"/>
    <w:rsid w:val="00EC137C"/>
    <w:rsid w:val="00EC4C29"/>
    <w:rsid w:val="00EC79B7"/>
    <w:rsid w:val="00ED203E"/>
    <w:rsid w:val="00ED3206"/>
    <w:rsid w:val="00EF032E"/>
    <w:rsid w:val="00EF26B0"/>
    <w:rsid w:val="00EF32D8"/>
    <w:rsid w:val="00EF3D96"/>
    <w:rsid w:val="00EF4AC3"/>
    <w:rsid w:val="00EF61D4"/>
    <w:rsid w:val="00F04083"/>
    <w:rsid w:val="00F20235"/>
    <w:rsid w:val="00F243C3"/>
    <w:rsid w:val="00F24CEE"/>
    <w:rsid w:val="00F25049"/>
    <w:rsid w:val="00F25CDB"/>
    <w:rsid w:val="00F41AF2"/>
    <w:rsid w:val="00F41C05"/>
    <w:rsid w:val="00F42F7F"/>
    <w:rsid w:val="00F4682D"/>
    <w:rsid w:val="00F64A44"/>
    <w:rsid w:val="00F712ED"/>
    <w:rsid w:val="00F721A2"/>
    <w:rsid w:val="00F731C2"/>
    <w:rsid w:val="00F7321E"/>
    <w:rsid w:val="00F778B9"/>
    <w:rsid w:val="00F815BA"/>
    <w:rsid w:val="00F84F56"/>
    <w:rsid w:val="00F854CE"/>
    <w:rsid w:val="00F85840"/>
    <w:rsid w:val="00F8722B"/>
    <w:rsid w:val="00FA0D6B"/>
    <w:rsid w:val="00FA2960"/>
    <w:rsid w:val="00FA704C"/>
    <w:rsid w:val="00FB127C"/>
    <w:rsid w:val="00FB6986"/>
    <w:rsid w:val="00FB7C9F"/>
    <w:rsid w:val="00FC62DD"/>
    <w:rsid w:val="00FD1C72"/>
    <w:rsid w:val="00FE0902"/>
    <w:rsid w:val="00FE4F36"/>
    <w:rsid w:val="00FF05E0"/>
    <w:rsid w:val="00FF1597"/>
    <w:rsid w:val="00FF3A19"/>
    <w:rsid w:val="00FF78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94DC31E"/>
  <w15:chartTrackingRefBased/>
  <w15:docId w15:val="{50D50DEB-5B78-F347-B065-62C4E2766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856"/>
    <w:pPr>
      <w:spacing w:after="160" w:line="480"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qFormat/>
    <w:rsid w:val="000A6E46"/>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4</Words>
  <Characters>1677</Characters>
  <Application>Microsoft Office Word</Application>
  <DocSecurity>0</DocSecurity>
  <Lines>13</Lines>
  <Paragraphs>3</Paragraphs>
  <ScaleCrop>false</ScaleCrop>
  <Company>UBC Okanagan</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ussel</dc:creator>
  <cp:keywords/>
  <dc:description/>
  <cp:lastModifiedBy>mirussel</cp:lastModifiedBy>
  <cp:revision>2</cp:revision>
  <dcterms:created xsi:type="dcterms:W3CDTF">2023-11-28T17:03:00Z</dcterms:created>
  <dcterms:modified xsi:type="dcterms:W3CDTF">2023-11-28T17:04:00Z</dcterms:modified>
</cp:coreProperties>
</file>